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14EE0" w14:textId="77777777" w:rsidR="00DA2F0F" w:rsidRDefault="00DA2F0F" w:rsidP="00DA2F0F">
      <w:pPr>
        <w:widowControl/>
        <w:shd w:val="clear" w:color="auto" w:fill="FFFFFF"/>
        <w:spacing w:line="360" w:lineRule="auto"/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</w:pP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>S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4.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Correlation analysis between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left eye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thickness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and clinical physiological indexes in T2DM</w:t>
      </w:r>
    </w:p>
    <w:tbl>
      <w:tblPr>
        <w:tblStyle w:val="a3"/>
        <w:tblW w:w="6443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966"/>
        <w:gridCol w:w="690"/>
        <w:gridCol w:w="695"/>
        <w:gridCol w:w="553"/>
        <w:gridCol w:w="695"/>
        <w:gridCol w:w="686"/>
        <w:gridCol w:w="697"/>
        <w:gridCol w:w="555"/>
        <w:gridCol w:w="694"/>
        <w:gridCol w:w="694"/>
        <w:gridCol w:w="552"/>
        <w:gridCol w:w="691"/>
        <w:gridCol w:w="552"/>
        <w:gridCol w:w="552"/>
        <w:gridCol w:w="743"/>
      </w:tblGrid>
      <w:tr w:rsidR="00DA2F0F" w14:paraId="25DB4209" w14:textId="77777777" w:rsidTr="00E66164">
        <w:trPr>
          <w:trHeight w:val="328"/>
          <w:jc w:val="center"/>
        </w:trPr>
        <w:tc>
          <w:tcPr>
            <w:tcW w:w="321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294BCB42" w14:textId="77777777" w:rsidR="00DA2F0F" w:rsidRDefault="00DA2F0F" w:rsidP="00E66164">
            <w:pP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Layer</w:t>
            </w:r>
          </w:p>
        </w:tc>
        <w:tc>
          <w:tcPr>
            <w:tcW w:w="451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5BC15B65" w14:textId="77777777" w:rsidR="00DA2F0F" w:rsidRDefault="00DA2F0F" w:rsidP="00E66164">
            <w:pP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gion</w:t>
            </w:r>
          </w:p>
        </w:tc>
        <w:tc>
          <w:tcPr>
            <w:tcW w:w="646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23DC2947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582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50285EBC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BMI</w:t>
            </w:r>
          </w:p>
        </w:tc>
        <w:tc>
          <w:tcPr>
            <w:tcW w:w="645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37C73940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 xml:space="preserve">FBG </w:t>
            </w:r>
          </w:p>
        </w:tc>
        <w:tc>
          <w:tcPr>
            <w:tcW w:w="583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70EC15C1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F</w:t>
            </w: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INS</w:t>
            </w:r>
          </w:p>
        </w:tc>
        <w:tc>
          <w:tcPr>
            <w:tcW w:w="582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2C0B6E39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FC</w:t>
            </w: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581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4D9043C4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HbA1c</w:t>
            </w:r>
          </w:p>
        </w:tc>
        <w:tc>
          <w:tcPr>
            <w:tcW w:w="605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3284A5D9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GFR</w:t>
            </w:r>
          </w:p>
        </w:tc>
      </w:tr>
      <w:tr w:rsidR="00DA2F0F" w14:paraId="6DCABFBD" w14:textId="77777777" w:rsidTr="00E66164">
        <w:trPr>
          <w:trHeight w:val="267"/>
          <w:jc w:val="center"/>
        </w:trPr>
        <w:tc>
          <w:tcPr>
            <w:tcW w:w="321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678122B1" w14:textId="77777777" w:rsidR="00DA2F0F" w:rsidRDefault="00DA2F0F" w:rsidP="00E66164">
            <w:pP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601CCED2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single" w:sz="8" w:space="0" w:color="000000"/>
            </w:tcBorders>
            <w:vAlign w:val="center"/>
          </w:tcPr>
          <w:p w14:paraId="4C37250E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4" w:type="pct"/>
            <w:tcBorders>
              <w:top w:val="nil"/>
              <w:bottom w:val="single" w:sz="8" w:space="0" w:color="000000"/>
            </w:tcBorders>
            <w:vAlign w:val="center"/>
          </w:tcPr>
          <w:p w14:paraId="7A9570F6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521B7644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4" w:type="pct"/>
            <w:tcBorders>
              <w:top w:val="nil"/>
              <w:bottom w:val="single" w:sz="8" w:space="0" w:color="000000"/>
            </w:tcBorders>
            <w:vAlign w:val="center"/>
          </w:tcPr>
          <w:p w14:paraId="0294F3EF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0" w:type="pct"/>
            <w:tcBorders>
              <w:top w:val="nil"/>
              <w:bottom w:val="single" w:sz="8" w:space="0" w:color="000000"/>
            </w:tcBorders>
            <w:vAlign w:val="center"/>
          </w:tcPr>
          <w:p w14:paraId="275EDA83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4" w:type="pct"/>
            <w:tcBorders>
              <w:top w:val="nil"/>
              <w:bottom w:val="single" w:sz="8" w:space="0" w:color="000000"/>
            </w:tcBorders>
            <w:vAlign w:val="center"/>
          </w:tcPr>
          <w:p w14:paraId="7CF1A064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9" w:type="pct"/>
            <w:tcBorders>
              <w:top w:val="nil"/>
              <w:bottom w:val="single" w:sz="8" w:space="0" w:color="000000"/>
            </w:tcBorders>
            <w:vAlign w:val="center"/>
          </w:tcPr>
          <w:p w14:paraId="5CA31423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4" w:type="pct"/>
            <w:tcBorders>
              <w:top w:val="nil"/>
              <w:bottom w:val="single" w:sz="8" w:space="0" w:color="000000"/>
            </w:tcBorders>
            <w:vAlign w:val="center"/>
          </w:tcPr>
          <w:p w14:paraId="77486DA2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4" w:type="pct"/>
            <w:tcBorders>
              <w:top w:val="nil"/>
              <w:bottom w:val="single" w:sz="8" w:space="0" w:color="000000"/>
            </w:tcBorders>
            <w:vAlign w:val="center"/>
          </w:tcPr>
          <w:p w14:paraId="30A2E7C6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74A25D96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23" w:type="pct"/>
            <w:tcBorders>
              <w:top w:val="nil"/>
              <w:bottom w:val="single" w:sz="8" w:space="0" w:color="000000"/>
            </w:tcBorders>
            <w:vAlign w:val="center"/>
          </w:tcPr>
          <w:p w14:paraId="13ED2859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0C31A4B1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8" w:type="pct"/>
            <w:tcBorders>
              <w:top w:val="nil"/>
              <w:bottom w:val="single" w:sz="8" w:space="0" w:color="000000"/>
            </w:tcBorders>
            <w:vAlign w:val="center"/>
          </w:tcPr>
          <w:p w14:paraId="6787E347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47" w:type="pct"/>
            <w:tcBorders>
              <w:top w:val="nil"/>
              <w:bottom w:val="single" w:sz="8" w:space="0" w:color="000000"/>
            </w:tcBorders>
            <w:vAlign w:val="center"/>
          </w:tcPr>
          <w:p w14:paraId="632717D9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</w:tr>
      <w:tr w:rsidR="00DA2F0F" w14:paraId="4DABBA23" w14:textId="77777777" w:rsidTr="00E66164">
        <w:trPr>
          <w:jc w:val="center"/>
        </w:trPr>
        <w:tc>
          <w:tcPr>
            <w:tcW w:w="321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162AA2AF" w14:textId="77777777" w:rsidR="00DA2F0F" w:rsidRDefault="00DA2F0F" w:rsidP="00E66164">
            <w:pPr>
              <w:ind w:firstLineChars="50" w:firstLine="65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I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RT</w:t>
            </w:r>
          </w:p>
        </w:tc>
        <w:tc>
          <w:tcPr>
            <w:tcW w:w="451" w:type="pct"/>
            <w:tcBorders>
              <w:top w:val="single" w:sz="8" w:space="0" w:color="000000"/>
              <w:tl2br w:val="nil"/>
              <w:tr2bl w:val="nil"/>
            </w:tcBorders>
          </w:tcPr>
          <w:p w14:paraId="7CAFD22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22" w:type="pct"/>
            <w:tcBorders>
              <w:top w:val="single" w:sz="8" w:space="0" w:color="000000"/>
              <w:tl2br w:val="nil"/>
              <w:tr2bl w:val="nil"/>
            </w:tcBorders>
          </w:tcPr>
          <w:p w14:paraId="001D7C42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165</w:t>
            </w:r>
          </w:p>
        </w:tc>
        <w:tc>
          <w:tcPr>
            <w:tcW w:w="324" w:type="pct"/>
            <w:tcBorders>
              <w:top w:val="single" w:sz="8" w:space="0" w:color="000000"/>
              <w:tl2br w:val="nil"/>
              <w:tr2bl w:val="nil"/>
            </w:tcBorders>
          </w:tcPr>
          <w:p w14:paraId="0634A70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1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CF9649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133</w:t>
            </w:r>
          </w:p>
        </w:tc>
        <w:tc>
          <w:tcPr>
            <w:tcW w:w="324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695701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36</w:t>
            </w:r>
          </w:p>
        </w:tc>
        <w:tc>
          <w:tcPr>
            <w:tcW w:w="320" w:type="pct"/>
            <w:tcBorders>
              <w:top w:val="single" w:sz="8" w:space="0" w:color="000000"/>
              <w:tl2br w:val="nil"/>
              <w:tr2bl w:val="nil"/>
            </w:tcBorders>
          </w:tcPr>
          <w:p w14:paraId="5DF973C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34</w:t>
            </w:r>
          </w:p>
        </w:tc>
        <w:tc>
          <w:tcPr>
            <w:tcW w:w="324" w:type="pct"/>
            <w:tcBorders>
              <w:top w:val="single" w:sz="8" w:space="0" w:color="000000"/>
              <w:tl2br w:val="nil"/>
              <w:tr2bl w:val="nil"/>
            </w:tcBorders>
          </w:tcPr>
          <w:p w14:paraId="45DBD76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7</w:t>
            </w:r>
          </w:p>
        </w:tc>
        <w:tc>
          <w:tcPr>
            <w:tcW w:w="25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1DE2C3F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1</w:t>
            </w:r>
          </w:p>
        </w:tc>
        <w:tc>
          <w:tcPr>
            <w:tcW w:w="324" w:type="pct"/>
            <w:tcBorders>
              <w:top w:val="single" w:sz="8" w:space="0" w:color="000000"/>
              <w:tl2br w:val="nil"/>
              <w:tr2bl w:val="nil"/>
            </w:tcBorders>
          </w:tcPr>
          <w:p w14:paraId="1F857E4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5</w:t>
            </w:r>
          </w:p>
        </w:tc>
        <w:tc>
          <w:tcPr>
            <w:tcW w:w="324" w:type="pct"/>
            <w:tcBorders>
              <w:top w:val="single" w:sz="8" w:space="0" w:color="000000"/>
              <w:tl2br w:val="nil"/>
              <w:tr2bl w:val="nil"/>
            </w:tcBorders>
          </w:tcPr>
          <w:p w14:paraId="5F4A3A9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501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</w:tcPr>
          <w:p w14:paraId="3DB59F2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5</w:t>
            </w:r>
          </w:p>
        </w:tc>
        <w:tc>
          <w:tcPr>
            <w:tcW w:w="323" w:type="pct"/>
            <w:tcBorders>
              <w:top w:val="single" w:sz="8" w:space="0" w:color="000000"/>
              <w:tl2br w:val="nil"/>
              <w:tr2bl w:val="nil"/>
            </w:tcBorders>
          </w:tcPr>
          <w:p w14:paraId="7BA8344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00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</w:tcPr>
          <w:p w14:paraId="7EEB353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7</w:t>
            </w:r>
          </w:p>
        </w:tc>
        <w:tc>
          <w:tcPr>
            <w:tcW w:w="258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065E86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7</w:t>
            </w:r>
          </w:p>
        </w:tc>
        <w:tc>
          <w:tcPr>
            <w:tcW w:w="347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090CA4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DA2F0F" w14:paraId="0911789C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5010B618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2C2692CF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EDACBB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02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AC708E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7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0AC2C7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143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3833198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07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1B66A49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BC4DAD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5A0C6DD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9DE444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EEEC8C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06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998C0A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4246C8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2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464ACB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1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543E13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9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2824064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4</w:t>
            </w:r>
          </w:p>
        </w:tc>
      </w:tr>
      <w:tr w:rsidR="00DA2F0F" w14:paraId="378CF623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7E4CAF97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EF9398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A20CBAF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732B1A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4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ED6D6B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42F741F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8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22AA1F0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37462B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52FD1D1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352D8B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C51F0D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52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E91B06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1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628B3F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69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28CB0B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9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A64603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0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57CB912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8</w:t>
            </w:r>
          </w:p>
        </w:tc>
      </w:tr>
      <w:tr w:rsidR="00DA2F0F" w14:paraId="57A4720F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35CB7C8D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A75ECE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90E8F9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EA88C9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4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326882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00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5841E6F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347087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5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71CC2E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0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756DF38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6256E0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4FB85B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48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045C90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003CC0B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51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5BA23C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6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0FAF6A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5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76D4AAA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86</w:t>
            </w:r>
          </w:p>
        </w:tc>
      </w:tr>
      <w:tr w:rsidR="00DA2F0F" w14:paraId="616A2FF8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5AB880BD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32FC3F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A7D33B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034F53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AB0897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42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31955F9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9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4A80D3C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B4A33A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3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78AC7D7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9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C55F202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831FDF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28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10E97C6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4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85706D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8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DAE242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CAD889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0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385CF68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DA2F0F" w14:paraId="794C2116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41BF2D43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E3839F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E1444F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4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AA5C2B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3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42AE4C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39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1C97966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1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E71239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5701B1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48CC58A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8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27134C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8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C02FF7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05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A0FB9D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3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8597B1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99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BD4299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54BCEC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3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5848BB7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3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</w:tr>
      <w:tr w:rsidR="00DA2F0F" w14:paraId="184FE8FB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789E41EC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6A54018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3CB8F8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2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34F099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6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A2E9E0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5971154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9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24B5C5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021DA3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2DBC047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104C07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4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E5999E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1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E71537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9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C9B9FF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09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954DF9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9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81245F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92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4012478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08</w:t>
            </w:r>
          </w:p>
        </w:tc>
      </w:tr>
      <w:tr w:rsidR="00DA2F0F" w14:paraId="664D8B62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4CA9A938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23CDA07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292986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0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CED7BB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DAFDC3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6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0EA027C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13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312322F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C01022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2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3DBC29E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4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6A10C7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B6800E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88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FF694D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5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1BA26C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2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4D6D516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5D93C2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6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29E58C8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3</w:t>
            </w:r>
          </w:p>
        </w:tc>
      </w:tr>
      <w:tr w:rsidR="00DA2F0F" w14:paraId="4DB2A578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47E9151A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3DB72D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4D2821F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5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AD6A01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7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6C7D75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2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4B9BECC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37D8856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881E5A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2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7A551F5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8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E9F883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938C64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25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21C2D2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DFDC97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430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C2714A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250218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48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0722661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DA2F0F" w14:paraId="026F991A" w14:textId="77777777" w:rsidTr="00E66164">
        <w:trPr>
          <w:jc w:val="center"/>
        </w:trPr>
        <w:tc>
          <w:tcPr>
            <w:tcW w:w="321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982B9C5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bottom w:val="single" w:sz="4" w:space="0" w:color="000000"/>
              <w:tl2br w:val="nil"/>
              <w:tr2bl w:val="nil"/>
            </w:tcBorders>
          </w:tcPr>
          <w:p w14:paraId="071D97D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1557658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1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54DDE18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23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F20CAF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3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817029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56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</w:tcPr>
          <w:p w14:paraId="75CABEF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2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7E0D8D8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0</w:t>
            </w:r>
          </w:p>
        </w:tc>
        <w:tc>
          <w:tcPr>
            <w:tcW w:w="259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8FA847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9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6DB9047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51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6DED931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916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</w:tcPr>
          <w:p w14:paraId="4E309A0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93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3991825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921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</w:tcPr>
          <w:p w14:paraId="1E430DB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34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D72F15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8</w:t>
            </w:r>
          </w:p>
        </w:tc>
        <w:tc>
          <w:tcPr>
            <w:tcW w:w="34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DA15CB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8</w:t>
            </w:r>
          </w:p>
        </w:tc>
      </w:tr>
      <w:tr w:rsidR="00DA2F0F" w14:paraId="685AE292" w14:textId="77777777" w:rsidTr="00E66164">
        <w:trPr>
          <w:jc w:val="center"/>
        </w:trPr>
        <w:tc>
          <w:tcPr>
            <w:tcW w:w="321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E513724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O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RT</w:t>
            </w:r>
          </w:p>
        </w:tc>
        <w:tc>
          <w:tcPr>
            <w:tcW w:w="451" w:type="pct"/>
            <w:tcBorders>
              <w:top w:val="single" w:sz="4" w:space="0" w:color="000000"/>
              <w:tl2br w:val="nil"/>
              <w:tr2bl w:val="nil"/>
            </w:tcBorders>
          </w:tcPr>
          <w:p w14:paraId="5CBD1880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5D61CEB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170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0C44827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3*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B4D373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478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4B1C3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</w:tcPr>
          <w:p w14:paraId="0886DD9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420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38EF179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85</w:t>
            </w:r>
          </w:p>
        </w:tc>
        <w:tc>
          <w:tcPr>
            <w:tcW w:w="259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7689E6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3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13917EC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9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4FB97C5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58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</w:tcPr>
          <w:p w14:paraId="19E3427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32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3E7884B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15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</w:tcPr>
          <w:p w14:paraId="3087A1D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60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E5894A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3</w:t>
            </w:r>
          </w:p>
        </w:tc>
        <w:tc>
          <w:tcPr>
            <w:tcW w:w="34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74B21C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49</w:t>
            </w:r>
          </w:p>
        </w:tc>
      </w:tr>
      <w:tr w:rsidR="00DA2F0F" w14:paraId="3BFC826B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01B2E5BE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4724505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5729DFE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26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C80C09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6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26A63B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423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76800FC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0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29E9932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4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0BF9EA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52374CA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E85966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5E73DD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25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33C2DD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6B71E3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3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4A0F1C0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0B29ED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4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1F8492B2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92</w:t>
            </w:r>
          </w:p>
        </w:tc>
      </w:tr>
      <w:tr w:rsidR="00DA2F0F" w14:paraId="10B53465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61240ED9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3F5A7BB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D48F00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8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22C05A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2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DE1560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9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38ADD7C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7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03CD97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71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96EBB9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1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681E524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E47B3F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FD0688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22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94682F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11B36F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7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C18778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0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1AE28C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3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615EE64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91</w:t>
            </w:r>
          </w:p>
        </w:tc>
      </w:tr>
      <w:tr w:rsidR="00DA2F0F" w14:paraId="69089C23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12A7D12C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4B104D9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B7D741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6DAA4B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CECDF1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03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16371F1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3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5BB095D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0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072175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9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53F5B56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43CF9A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241345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469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1A8280F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98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B9A71E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93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F0F8FA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9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3075F2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0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2CDB02D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8</w:t>
            </w:r>
          </w:p>
        </w:tc>
      </w:tr>
      <w:tr w:rsidR="00DA2F0F" w14:paraId="1B04BD4A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0A5AE719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C6071A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AF465F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CF86FD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3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1E7BDD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94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2269903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46CE0B3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5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990D4C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6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7440D9E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7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6F4181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D4CBB1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sz w:val="13"/>
                <w:szCs w:val="13"/>
              </w:rPr>
              <w:t>.39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3B14222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7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242ECB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29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C80049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7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63C119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3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497B51F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5</w:t>
            </w:r>
          </w:p>
        </w:tc>
      </w:tr>
      <w:tr w:rsidR="00DA2F0F" w14:paraId="78CC7D11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1FDE6EB7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334A2A1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F3E66E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7FDEFD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3E657E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7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76C81CF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69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60C82A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8FD26C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02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02C629C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2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73D0CE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C241B4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972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037A08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59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116C7A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4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1F6B66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0C13C2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3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702C913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21</w:t>
            </w:r>
          </w:p>
        </w:tc>
      </w:tr>
      <w:tr w:rsidR="00DA2F0F" w14:paraId="0BDF7B00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57E6E019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4F3000B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7F9839F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7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DF43EC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9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E1A0D5F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3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787FD99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73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5BCC4FA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3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81877A2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6DB2640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6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FB3789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32721C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1F47F48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6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67C0CE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1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008909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5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39F453F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6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703066A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9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DA2F0F" w14:paraId="74B63E3F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177E7091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68B11BA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D7FB41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0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72D5E1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3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27FF3A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4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01B3DA5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2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BCCE33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40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E34FBF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4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41B2AF8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F03EF5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6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501794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900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4976EB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97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307E4F7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2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8BBA042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4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0FFF2DF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7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0615284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22</w:t>
            </w:r>
          </w:p>
        </w:tc>
      </w:tr>
      <w:tr w:rsidR="00DA2F0F" w14:paraId="3F007305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0E7EE1AA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34A3E41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0E721C1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2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AABD6F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5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D61FE2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704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735FB16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7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3926703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5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2AC1B7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98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6FA584A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BDE18B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7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267D51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4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465AEC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5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BF03FE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70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4AD0286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24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EAAED2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0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6E57F28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0</w:t>
            </w:r>
          </w:p>
        </w:tc>
      </w:tr>
      <w:tr w:rsidR="00DA2F0F" w14:paraId="4D62E2D0" w14:textId="77777777" w:rsidTr="00E66164">
        <w:trPr>
          <w:jc w:val="center"/>
        </w:trPr>
        <w:tc>
          <w:tcPr>
            <w:tcW w:w="321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F496D66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bottom w:val="single" w:sz="4" w:space="0" w:color="000000"/>
              <w:tl2br w:val="nil"/>
              <w:tr2bl w:val="nil"/>
            </w:tcBorders>
          </w:tcPr>
          <w:p w14:paraId="0EF688B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22" w:type="pct"/>
            <w:tcBorders>
              <w:bottom w:val="single" w:sz="4" w:space="0" w:color="000000"/>
              <w:tl2br w:val="nil"/>
              <w:tr2bl w:val="nil"/>
            </w:tcBorders>
          </w:tcPr>
          <w:p w14:paraId="22E7CA3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17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3144A15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6*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0EED49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76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55E3EA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53</w:t>
            </w:r>
          </w:p>
        </w:tc>
        <w:tc>
          <w:tcPr>
            <w:tcW w:w="320" w:type="pct"/>
            <w:tcBorders>
              <w:bottom w:val="single" w:sz="4" w:space="0" w:color="000000"/>
              <w:tl2br w:val="nil"/>
              <w:tr2bl w:val="nil"/>
            </w:tcBorders>
          </w:tcPr>
          <w:p w14:paraId="1B9592E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749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5431C81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4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9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4D6E7B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3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13840F8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72</w:t>
            </w:r>
          </w:p>
        </w:tc>
        <w:tc>
          <w:tcPr>
            <w:tcW w:w="324" w:type="pct"/>
            <w:tcBorders>
              <w:bottom w:val="single" w:sz="4" w:space="0" w:color="000000"/>
              <w:tl2br w:val="nil"/>
              <w:tr2bl w:val="nil"/>
            </w:tcBorders>
          </w:tcPr>
          <w:p w14:paraId="4C5482C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10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</w:tcPr>
          <w:p w14:paraId="612A439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19</w:t>
            </w:r>
          </w:p>
        </w:tc>
        <w:tc>
          <w:tcPr>
            <w:tcW w:w="323" w:type="pct"/>
            <w:tcBorders>
              <w:bottom w:val="single" w:sz="4" w:space="0" w:color="000000"/>
              <w:tl2br w:val="nil"/>
              <w:tr2bl w:val="nil"/>
            </w:tcBorders>
          </w:tcPr>
          <w:p w14:paraId="2D6EF6C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44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</w:tcPr>
          <w:p w14:paraId="14FD253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6</w:t>
            </w:r>
          </w:p>
        </w:tc>
        <w:tc>
          <w:tcPr>
            <w:tcW w:w="2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E89F71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5</w:t>
            </w:r>
          </w:p>
        </w:tc>
        <w:tc>
          <w:tcPr>
            <w:tcW w:w="347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DD9F39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3</w:t>
            </w:r>
          </w:p>
        </w:tc>
      </w:tr>
      <w:tr w:rsidR="00DA2F0F" w14:paraId="5068E07A" w14:textId="77777777" w:rsidTr="00E66164">
        <w:trPr>
          <w:jc w:val="center"/>
        </w:trPr>
        <w:tc>
          <w:tcPr>
            <w:tcW w:w="321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5A4222C" w14:textId="77777777" w:rsidR="00DA2F0F" w:rsidRDefault="00DA2F0F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T</w:t>
            </w:r>
          </w:p>
        </w:tc>
        <w:tc>
          <w:tcPr>
            <w:tcW w:w="451" w:type="pct"/>
            <w:tcBorders>
              <w:top w:val="single" w:sz="4" w:space="0" w:color="000000"/>
              <w:tl2br w:val="nil"/>
              <w:tr2bl w:val="nil"/>
            </w:tcBorders>
          </w:tcPr>
          <w:p w14:paraId="64BFDF4E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22" w:type="pct"/>
            <w:tcBorders>
              <w:top w:val="single" w:sz="4" w:space="0" w:color="000000"/>
              <w:tl2br w:val="nil"/>
              <w:tr2bl w:val="nil"/>
            </w:tcBorders>
          </w:tcPr>
          <w:p w14:paraId="2FE68DB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172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3AD6E81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1**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193837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055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32656E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2</w:t>
            </w:r>
          </w:p>
        </w:tc>
        <w:tc>
          <w:tcPr>
            <w:tcW w:w="320" w:type="pct"/>
            <w:tcBorders>
              <w:top w:val="single" w:sz="4" w:space="0" w:color="000000"/>
              <w:tl2br w:val="nil"/>
              <w:tr2bl w:val="nil"/>
            </w:tcBorders>
          </w:tcPr>
          <w:p w14:paraId="20E08F0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414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61DB882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5</w:t>
            </w:r>
          </w:p>
        </w:tc>
        <w:tc>
          <w:tcPr>
            <w:tcW w:w="259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E03627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652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22E5335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7</w:t>
            </w:r>
          </w:p>
        </w:tc>
        <w:tc>
          <w:tcPr>
            <w:tcW w:w="324" w:type="pct"/>
            <w:tcBorders>
              <w:top w:val="single" w:sz="4" w:space="0" w:color="000000"/>
              <w:tl2br w:val="nil"/>
              <w:tr2bl w:val="nil"/>
            </w:tcBorders>
          </w:tcPr>
          <w:p w14:paraId="4DEF6EB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0.278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</w:tcPr>
          <w:p w14:paraId="757741B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01</w:t>
            </w:r>
          </w:p>
        </w:tc>
        <w:tc>
          <w:tcPr>
            <w:tcW w:w="323" w:type="pct"/>
            <w:tcBorders>
              <w:top w:val="single" w:sz="4" w:space="0" w:color="000000"/>
              <w:tl2br w:val="nil"/>
              <w:tr2bl w:val="nil"/>
            </w:tcBorders>
          </w:tcPr>
          <w:p w14:paraId="7B20DE2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6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</w:tcPr>
          <w:p w14:paraId="36F73B8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36</w:t>
            </w:r>
          </w:p>
        </w:tc>
        <w:tc>
          <w:tcPr>
            <w:tcW w:w="2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5B3C79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05</w:t>
            </w:r>
          </w:p>
        </w:tc>
        <w:tc>
          <w:tcPr>
            <w:tcW w:w="34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CFDD1D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73</w:t>
            </w:r>
          </w:p>
        </w:tc>
      </w:tr>
      <w:tr w:rsidR="00DA2F0F" w14:paraId="7EE869AD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62789650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472B6DC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81F48A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00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33314F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5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9B75F6F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4.606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7AD4DEC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3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5373F7C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1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2F6363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5A8B6F9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8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243EA5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5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282BFB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2.61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1D017F5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93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D7FC8F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6.518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0A4D455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16A928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5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0084BA3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1</w:t>
            </w:r>
          </w:p>
        </w:tc>
      </w:tr>
      <w:tr w:rsidR="00DA2F0F" w14:paraId="7CA4A0BB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352B1DAA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21DE5E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60091B37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82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8660072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8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C2BEBB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51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1BFF485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2B87F30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77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983F65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20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768E3F6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5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A23E79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0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E77EE6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5.129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A01FD3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3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795C4DB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261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51D854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66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88E9F9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32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528CBFB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4</w:t>
            </w:r>
          </w:p>
        </w:tc>
      </w:tr>
      <w:tr w:rsidR="00DA2F0F" w14:paraId="4E075CEB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52B7156D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4BDDB3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29017B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320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CEB751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FF6EAF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007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2EA1AF4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4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BCDCF3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97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193796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03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41A61B8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4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C7A9DC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7029FD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1.313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ABA29A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2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2DD013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79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384D6D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62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0A3244C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44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458658B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6</w:t>
            </w:r>
          </w:p>
        </w:tc>
      </w:tr>
      <w:tr w:rsidR="00DA2F0F" w14:paraId="1CE088FC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0B8492CB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8002D0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9CCDAC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90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2F2182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C946BE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24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04FD36F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2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131B63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42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B27F65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4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7722D880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ED88AF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1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45888F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38C288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94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62FB9BF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78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99BDD6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5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1B897D8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2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04A0837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691</w:t>
            </w:r>
          </w:p>
        </w:tc>
      </w:tr>
      <w:tr w:rsidR="00DA2F0F" w14:paraId="16A657FC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6CF3DEB8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62B43B5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37566F2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06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9F3C5A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67F242E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560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53FD6A5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77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3BE55DF4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292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952250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41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0F63005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30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40FF28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6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2D8DDD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0.296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64C474E6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15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5FC580E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509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36F0217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90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53FFD56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64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72E6ADC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7</w:t>
            </w:r>
          </w:p>
        </w:tc>
      </w:tr>
      <w:tr w:rsidR="00DA2F0F" w14:paraId="33F6ACDD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068A0F2E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97506C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199169B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88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A925E1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C305772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95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4597882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65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614F34E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0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6AD81F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39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395FF13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96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0B4C66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0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222D5DCD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7.775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4174544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2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6D1A9E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7.58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46F6CF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2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51B4111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84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0400F654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0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DA2F0F" w14:paraId="5073216E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1952648B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08E7DC3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1F750B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06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7E1560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1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AAF001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42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16A29A1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49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76FE3F3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99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2CD1407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6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60861699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30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31DE56B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43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7CF6FAA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4.590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9FBE9FC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76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404C3D4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817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47D82A6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745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AE0A30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87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26DB91B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387</w:t>
            </w:r>
          </w:p>
        </w:tc>
      </w:tr>
      <w:tr w:rsidR="00DA2F0F" w14:paraId="7F29EDDE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6BD65904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1921E96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45043DD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141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4EC4E24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722AA093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998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685F2A3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424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25E3D29B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58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30134E7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45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6FB6E481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5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669138F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948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82047F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4.113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975A19A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12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20C566B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588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500339AD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38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26C8739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552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73076E93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12</w:t>
            </w:r>
            <w:r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DA2F0F" w14:paraId="418016E9" w14:textId="77777777" w:rsidTr="00E66164">
        <w:trPr>
          <w:jc w:val="center"/>
        </w:trPr>
        <w:tc>
          <w:tcPr>
            <w:tcW w:w="321" w:type="pct"/>
            <w:vMerge/>
            <w:tcBorders>
              <w:tl2br w:val="nil"/>
              <w:tr2bl w:val="nil"/>
            </w:tcBorders>
            <w:vAlign w:val="center"/>
          </w:tcPr>
          <w:p w14:paraId="06975038" w14:textId="77777777" w:rsidR="00DA2F0F" w:rsidRDefault="00DA2F0F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5ED1D7A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22" w:type="pct"/>
            <w:tcBorders>
              <w:tl2br w:val="nil"/>
              <w:tr2bl w:val="nil"/>
            </w:tcBorders>
          </w:tcPr>
          <w:p w14:paraId="2490C6CF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704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6127C5D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5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4DDDD6B8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92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vAlign w:val="center"/>
          </w:tcPr>
          <w:p w14:paraId="52833639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283</w:t>
            </w:r>
          </w:p>
        </w:tc>
        <w:tc>
          <w:tcPr>
            <w:tcW w:w="320" w:type="pct"/>
            <w:tcBorders>
              <w:tl2br w:val="nil"/>
              <w:tr2bl w:val="nil"/>
            </w:tcBorders>
          </w:tcPr>
          <w:p w14:paraId="0EC3F95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929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0F40F671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187</w:t>
            </w:r>
          </w:p>
        </w:tc>
        <w:tc>
          <w:tcPr>
            <w:tcW w:w="259" w:type="pct"/>
            <w:tcBorders>
              <w:tl2br w:val="nil"/>
              <w:tr2bl w:val="nil"/>
            </w:tcBorders>
            <w:vAlign w:val="center"/>
          </w:tcPr>
          <w:p w14:paraId="4A3B083E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55B81F65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877</w:t>
            </w:r>
          </w:p>
        </w:tc>
        <w:tc>
          <w:tcPr>
            <w:tcW w:w="324" w:type="pct"/>
            <w:tcBorders>
              <w:tl2br w:val="nil"/>
              <w:tr2bl w:val="nil"/>
            </w:tcBorders>
          </w:tcPr>
          <w:p w14:paraId="13993C9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4.391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78B6FB1E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90</w:t>
            </w:r>
          </w:p>
        </w:tc>
        <w:tc>
          <w:tcPr>
            <w:tcW w:w="323" w:type="pct"/>
            <w:tcBorders>
              <w:tl2br w:val="nil"/>
              <w:tr2bl w:val="nil"/>
            </w:tcBorders>
          </w:tcPr>
          <w:p w14:paraId="1ECCB4EC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764</w:t>
            </w:r>
          </w:p>
        </w:tc>
        <w:tc>
          <w:tcPr>
            <w:tcW w:w="258" w:type="pct"/>
            <w:tcBorders>
              <w:tl2br w:val="nil"/>
              <w:tr2bl w:val="nil"/>
            </w:tcBorders>
          </w:tcPr>
          <w:p w14:paraId="2E458180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511</w:t>
            </w:r>
          </w:p>
        </w:tc>
        <w:tc>
          <w:tcPr>
            <w:tcW w:w="258" w:type="pct"/>
            <w:tcBorders>
              <w:tl2br w:val="nil"/>
              <w:tr2bl w:val="nil"/>
            </w:tcBorders>
            <w:vAlign w:val="center"/>
          </w:tcPr>
          <w:p w14:paraId="3B85D515" w14:textId="77777777" w:rsidR="00DA2F0F" w:rsidRDefault="00DA2F0F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24</w:t>
            </w:r>
          </w:p>
        </w:tc>
        <w:tc>
          <w:tcPr>
            <w:tcW w:w="347" w:type="pct"/>
            <w:tcBorders>
              <w:tl2br w:val="nil"/>
              <w:tr2bl w:val="nil"/>
            </w:tcBorders>
            <w:vAlign w:val="center"/>
          </w:tcPr>
          <w:p w14:paraId="184C4858" w14:textId="77777777" w:rsidR="00DA2F0F" w:rsidRDefault="00DA2F0F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sz w:val="13"/>
                <w:szCs w:val="13"/>
              </w:rPr>
              <w:t>.008</w:t>
            </w:r>
            <w:r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</w:tr>
    </w:tbl>
    <w:p w14:paraId="019B7CE4" w14:textId="69FBB24C" w:rsidR="00424B1A" w:rsidRDefault="00DA2F0F"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Statistically significant values are shown with */*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0.05 is marked by 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0.01 is marked by **. ES: effect size (um). FBG, fasting blood-glucose; FINS, fasting insulin; FCP, fasting C-peptide; HbA1c, glycosylated hemoglobin type A1c; eGFR, estimated glomerular filtration rate;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I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RT,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inner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 retinal thickness;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O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RT,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outer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 retinal thickness; CT, choroidal thickness.</w:t>
      </w:r>
    </w:p>
    <w:sectPr w:rsidR="00424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0F"/>
    <w:rsid w:val="00424B1A"/>
    <w:rsid w:val="00462E36"/>
    <w:rsid w:val="00DA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063D2"/>
  <w15:chartTrackingRefBased/>
  <w15:docId w15:val="{2A809A8F-5F44-48F8-93E7-078D91745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DA2F0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F0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A2F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DA2F0F"/>
    <w:rPr>
      <w:rFonts w:ascii="Calibri" w:eastAsia="宋体" w:hAnsi="Calibri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eng</dc:creator>
  <cp:keywords/>
  <dc:description/>
  <cp:lastModifiedBy>feng feng</cp:lastModifiedBy>
  <cp:revision>1</cp:revision>
  <dcterms:created xsi:type="dcterms:W3CDTF">2023-05-05T12:59:00Z</dcterms:created>
  <dcterms:modified xsi:type="dcterms:W3CDTF">2023-05-05T12:59:00Z</dcterms:modified>
</cp:coreProperties>
</file>